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6D5C3" w14:textId="77777777" w:rsidR="00E107E5" w:rsidRDefault="00E107E5"/>
    <w:p w14:paraId="1938BB08" w14:textId="509AC786" w:rsidR="00E107E5" w:rsidRDefault="003D14A9" w:rsidP="00D15B0F">
      <w:r>
        <w:rPr>
          <w:b/>
          <w:bCs/>
        </w:rPr>
        <w:t xml:space="preserve">Manuscript </w:t>
      </w:r>
      <w:r w:rsidR="00D15B0F" w:rsidRPr="00D15B0F">
        <w:rPr>
          <w:b/>
          <w:bCs/>
        </w:rPr>
        <w:t>Title: Examining HPV Vaccination Behavior Among Young Adults: Insights from applying the Health Belief Model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515"/>
        <w:gridCol w:w="10800"/>
      </w:tblGrid>
      <w:tr w:rsidR="00E107E5" w:rsidRPr="00F97E8D" w14:paraId="79D48C40" w14:textId="77777777" w:rsidTr="001F6CBD">
        <w:tc>
          <w:tcPr>
            <w:tcW w:w="2515" w:type="dxa"/>
            <w:shd w:val="clear" w:color="auto" w:fill="auto"/>
          </w:tcPr>
          <w:p w14:paraId="3A80811A" w14:textId="04C176F0" w:rsidR="00E107E5" w:rsidRPr="008B5023" w:rsidRDefault="00086F70" w:rsidP="00D7074B">
            <w:pPr>
              <w:rPr>
                <w:b/>
                <w:bCs/>
                <w:sz w:val="20"/>
                <w:szCs w:val="20"/>
              </w:rPr>
            </w:pPr>
            <w:r w:rsidRPr="008B5023">
              <w:rPr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0800" w:type="dxa"/>
            <w:shd w:val="clear" w:color="auto" w:fill="auto"/>
          </w:tcPr>
          <w:p w14:paraId="6EE59D68" w14:textId="5EC2473B" w:rsidR="00E107E5" w:rsidRPr="008B5023" w:rsidRDefault="00086F70" w:rsidP="00D7074B">
            <w:pPr>
              <w:rPr>
                <w:b/>
                <w:bCs/>
                <w:sz w:val="20"/>
                <w:szCs w:val="20"/>
              </w:rPr>
            </w:pPr>
            <w:r w:rsidRPr="008B5023">
              <w:rPr>
                <w:b/>
                <w:bCs/>
                <w:sz w:val="20"/>
                <w:szCs w:val="20"/>
              </w:rPr>
              <w:t xml:space="preserve">Survey </w:t>
            </w:r>
            <w:r w:rsidR="00E107E5" w:rsidRPr="008B5023">
              <w:rPr>
                <w:b/>
                <w:bCs/>
                <w:sz w:val="20"/>
                <w:szCs w:val="20"/>
              </w:rPr>
              <w:t xml:space="preserve">Items </w:t>
            </w:r>
          </w:p>
        </w:tc>
      </w:tr>
      <w:tr w:rsidR="00E107E5" w:rsidRPr="00F97E8D" w14:paraId="63002D97" w14:textId="77777777" w:rsidTr="00086F70">
        <w:tc>
          <w:tcPr>
            <w:tcW w:w="2515" w:type="dxa"/>
          </w:tcPr>
          <w:p w14:paraId="6A155B9F" w14:textId="32DC1D60" w:rsidR="00E107E5" w:rsidRPr="00F97E8D" w:rsidRDefault="00E107E5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 xml:space="preserve">Perceived </w:t>
            </w:r>
            <w:r w:rsidR="003565EF">
              <w:rPr>
                <w:sz w:val="20"/>
                <w:szCs w:val="20"/>
              </w:rPr>
              <w:t>Risk</w:t>
            </w:r>
          </w:p>
        </w:tc>
        <w:tc>
          <w:tcPr>
            <w:tcW w:w="10800" w:type="dxa"/>
          </w:tcPr>
          <w:p w14:paraId="52B0FA83" w14:textId="77777777" w:rsidR="00784ABF" w:rsidRPr="00784ABF" w:rsidRDefault="00CA7DC9" w:rsidP="00D7074B">
            <w:pPr>
              <w:rPr>
                <w:sz w:val="20"/>
                <w:szCs w:val="20"/>
                <w:u w:val="single"/>
              </w:rPr>
            </w:pPr>
            <w:r w:rsidRPr="00CA7DC9">
              <w:rPr>
                <w:sz w:val="20"/>
                <w:szCs w:val="20"/>
              </w:rPr>
              <w:t>Please rate your level of agreement with each statement</w:t>
            </w:r>
            <w:r w:rsidR="00784ABF">
              <w:rPr>
                <w:sz w:val="20"/>
                <w:szCs w:val="20"/>
              </w:rPr>
              <w:t xml:space="preserve"> </w:t>
            </w:r>
            <w:r w:rsidR="00784ABF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422C9519" w14:textId="77777777" w:rsidR="00D00F66" w:rsidRDefault="00CA7DC9" w:rsidP="00D7074B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A7DC9">
              <w:rPr>
                <w:sz w:val="20"/>
                <w:szCs w:val="20"/>
              </w:rPr>
              <w:t>I consider myself at risk for HPV infection</w:t>
            </w:r>
          </w:p>
          <w:p w14:paraId="352407FD" w14:textId="5049AE3A" w:rsidR="00CA7DC9" w:rsidRPr="00D00F66" w:rsidRDefault="00CA7DC9" w:rsidP="00D7074B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D00F66">
              <w:rPr>
                <w:sz w:val="20"/>
                <w:szCs w:val="20"/>
              </w:rPr>
              <w:t>If I don't get vaccinated for HPV, I would feel at risk</w:t>
            </w:r>
            <w:r w:rsidR="00D00F66">
              <w:rPr>
                <w:sz w:val="20"/>
                <w:szCs w:val="20"/>
              </w:rPr>
              <w:t xml:space="preserve"> </w:t>
            </w:r>
            <w:r w:rsidRPr="00D00F66">
              <w:rPr>
                <w:sz w:val="20"/>
                <w:szCs w:val="20"/>
              </w:rPr>
              <w:t>for getting HPV infection sometime in the future</w:t>
            </w:r>
          </w:p>
          <w:p w14:paraId="1242DEF1" w14:textId="0AC96B34" w:rsidR="00CA7DC9" w:rsidRPr="00D00F66" w:rsidRDefault="00CA7DC9" w:rsidP="00D7074B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A7DC9">
              <w:rPr>
                <w:sz w:val="20"/>
                <w:szCs w:val="20"/>
              </w:rPr>
              <w:t>If I don't get vaccinated for HPV, I would feel at risk</w:t>
            </w:r>
            <w:r w:rsidR="00D00F66">
              <w:rPr>
                <w:sz w:val="20"/>
                <w:szCs w:val="20"/>
              </w:rPr>
              <w:t xml:space="preserve"> </w:t>
            </w:r>
            <w:r w:rsidRPr="00D00F66">
              <w:rPr>
                <w:sz w:val="20"/>
                <w:szCs w:val="20"/>
              </w:rPr>
              <w:t>for getting HPV-related cancer sometime in the future</w:t>
            </w:r>
          </w:p>
          <w:p w14:paraId="10F6DC10" w14:textId="59467CB6" w:rsidR="00CA7DC9" w:rsidRPr="00D00F66" w:rsidRDefault="00CA7DC9" w:rsidP="00D7074B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A7DC9">
              <w:rPr>
                <w:sz w:val="20"/>
                <w:szCs w:val="20"/>
              </w:rPr>
              <w:t>If I don’t get vaccinated for HPV, I am likely going to</w:t>
            </w:r>
            <w:r w:rsidR="00D00F66">
              <w:rPr>
                <w:sz w:val="20"/>
                <w:szCs w:val="20"/>
              </w:rPr>
              <w:t xml:space="preserve"> </w:t>
            </w:r>
            <w:r w:rsidRPr="00D00F66">
              <w:rPr>
                <w:sz w:val="20"/>
                <w:szCs w:val="20"/>
              </w:rPr>
              <w:t>get infected with HPV in the future</w:t>
            </w:r>
          </w:p>
          <w:p w14:paraId="5068E403" w14:textId="75695159" w:rsidR="00CA7DC9" w:rsidRPr="00F97E8D" w:rsidRDefault="00CA7DC9" w:rsidP="00D7074B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A7DC9">
              <w:rPr>
                <w:sz w:val="20"/>
                <w:szCs w:val="20"/>
              </w:rPr>
              <w:t>If I don’t get vaccinated for HPV, I am likely going to</w:t>
            </w:r>
            <w:r w:rsidR="00D00F66">
              <w:rPr>
                <w:sz w:val="20"/>
                <w:szCs w:val="20"/>
              </w:rPr>
              <w:t xml:space="preserve"> </w:t>
            </w:r>
            <w:r w:rsidRPr="00D00F66">
              <w:rPr>
                <w:sz w:val="20"/>
                <w:szCs w:val="20"/>
              </w:rPr>
              <w:t>develop HPV related cancers in the future</w:t>
            </w:r>
          </w:p>
        </w:tc>
      </w:tr>
      <w:tr w:rsidR="00E107E5" w:rsidRPr="00F97E8D" w14:paraId="5872C284" w14:textId="77777777" w:rsidTr="00086F70">
        <w:tc>
          <w:tcPr>
            <w:tcW w:w="2515" w:type="dxa"/>
          </w:tcPr>
          <w:p w14:paraId="18E1E648" w14:textId="0E767A18" w:rsidR="00E107E5" w:rsidRPr="00F97E8D" w:rsidRDefault="00E107E5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 xml:space="preserve">Perceived </w:t>
            </w:r>
            <w:r w:rsidR="003565EF">
              <w:rPr>
                <w:sz w:val="20"/>
                <w:szCs w:val="20"/>
              </w:rPr>
              <w:t>S</w:t>
            </w:r>
            <w:r w:rsidRPr="00F97E8D">
              <w:rPr>
                <w:sz w:val="20"/>
                <w:szCs w:val="20"/>
              </w:rPr>
              <w:t>everity</w:t>
            </w:r>
          </w:p>
        </w:tc>
        <w:tc>
          <w:tcPr>
            <w:tcW w:w="10800" w:type="dxa"/>
          </w:tcPr>
          <w:p w14:paraId="5F814AFC" w14:textId="190AB93C" w:rsidR="00E107E5" w:rsidRDefault="006831DB" w:rsidP="00D7074B">
            <w:pPr>
              <w:rPr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Please rate your level of agreement with each statement</w:t>
            </w:r>
            <w:r w:rsidR="00784ABF">
              <w:rPr>
                <w:sz w:val="20"/>
                <w:szCs w:val="20"/>
              </w:rPr>
              <w:t xml:space="preserve"> </w:t>
            </w:r>
            <w:r w:rsidR="00784ABF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248CDEF0" w14:textId="1546EECD" w:rsidR="006831DB" w:rsidRPr="006831D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Being infected with HPV would be very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serious for me</w:t>
            </w:r>
          </w:p>
          <w:p w14:paraId="0E4D64DC" w14:textId="57E467CA" w:rsidR="006831DB" w:rsidRPr="006831D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I worry about the negative impact of being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diagnosed with HPV infection</w:t>
            </w:r>
          </w:p>
          <w:p w14:paraId="1C8E9535" w14:textId="6424185C" w:rsidR="006831DB" w:rsidRPr="00EE5C0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i/>
                <w:iCs/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Being diagnosed with HPV-related cance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(anal, oral, or penile) would have negative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impact on my life</w:t>
            </w:r>
            <w:r w:rsidR="006C5D5E">
              <w:rPr>
                <w:sz w:val="20"/>
                <w:szCs w:val="20"/>
              </w:rPr>
              <w:t xml:space="preserve"> </w:t>
            </w:r>
            <w:r w:rsidR="006C5D5E" w:rsidRPr="00EE5C0B">
              <w:rPr>
                <w:i/>
                <w:iCs/>
                <w:sz w:val="20"/>
                <w:szCs w:val="20"/>
              </w:rPr>
              <w:t>(for males onl</w:t>
            </w:r>
            <w:r w:rsidR="00EE5C0B" w:rsidRPr="00EE5C0B">
              <w:rPr>
                <w:i/>
                <w:iCs/>
                <w:sz w:val="20"/>
                <w:szCs w:val="20"/>
              </w:rPr>
              <w:t>y)</w:t>
            </w:r>
          </w:p>
          <w:p w14:paraId="6A574EE6" w14:textId="6ECD0671" w:rsidR="006831DB" w:rsidRPr="00EE5C0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i/>
                <w:iCs/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Being diagnosed with HPV-related cance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(anal, oral, or penile) would be devastating fo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me</w:t>
            </w:r>
            <w:r w:rsidR="00EE5C0B">
              <w:rPr>
                <w:sz w:val="20"/>
                <w:szCs w:val="20"/>
              </w:rPr>
              <w:t xml:space="preserve"> </w:t>
            </w:r>
            <w:r w:rsidR="00EE5C0B" w:rsidRPr="00EE5C0B">
              <w:rPr>
                <w:i/>
                <w:iCs/>
                <w:sz w:val="20"/>
                <w:szCs w:val="20"/>
              </w:rPr>
              <w:t>(for males only)</w:t>
            </w:r>
          </w:p>
          <w:p w14:paraId="7A237727" w14:textId="0687E511" w:rsidR="006831DB" w:rsidRPr="00EE5C0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i/>
                <w:iCs/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Being diagnosed with HPV-related cance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(cervical, anal, oral) would have negative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impact on my life</w:t>
            </w:r>
            <w:r w:rsidR="00EE5C0B">
              <w:rPr>
                <w:sz w:val="20"/>
                <w:szCs w:val="20"/>
              </w:rPr>
              <w:t xml:space="preserve"> </w:t>
            </w:r>
            <w:r w:rsidR="00EE5C0B" w:rsidRPr="00EE5C0B">
              <w:rPr>
                <w:i/>
                <w:iCs/>
                <w:sz w:val="20"/>
                <w:szCs w:val="20"/>
              </w:rPr>
              <w:t xml:space="preserve">(for </w:t>
            </w:r>
            <w:r w:rsidR="00EE5C0B">
              <w:rPr>
                <w:i/>
                <w:iCs/>
                <w:sz w:val="20"/>
                <w:szCs w:val="20"/>
              </w:rPr>
              <w:t>fe</w:t>
            </w:r>
            <w:r w:rsidR="00EE5C0B" w:rsidRPr="00EE5C0B">
              <w:rPr>
                <w:i/>
                <w:iCs/>
                <w:sz w:val="20"/>
                <w:szCs w:val="20"/>
              </w:rPr>
              <w:t>males only)</w:t>
            </w:r>
          </w:p>
          <w:p w14:paraId="2D4C0544" w14:textId="6073059B" w:rsidR="006831DB" w:rsidRPr="00EE5C0B" w:rsidRDefault="006831DB" w:rsidP="00D7074B">
            <w:pPr>
              <w:pStyle w:val="ListParagraph"/>
              <w:numPr>
                <w:ilvl w:val="0"/>
                <w:numId w:val="8"/>
              </w:numPr>
              <w:rPr>
                <w:i/>
                <w:iCs/>
                <w:sz w:val="20"/>
                <w:szCs w:val="20"/>
              </w:rPr>
            </w:pPr>
            <w:r w:rsidRPr="006831DB">
              <w:rPr>
                <w:sz w:val="20"/>
                <w:szCs w:val="20"/>
              </w:rPr>
              <w:t>Being diagnosed with HPV-related cance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(cervical, anal, oral) would be devastating for</w:t>
            </w:r>
            <w:r>
              <w:rPr>
                <w:sz w:val="20"/>
                <w:szCs w:val="20"/>
              </w:rPr>
              <w:t xml:space="preserve"> </w:t>
            </w:r>
            <w:r w:rsidRPr="006831DB">
              <w:rPr>
                <w:sz w:val="20"/>
                <w:szCs w:val="20"/>
              </w:rPr>
              <w:t>me</w:t>
            </w:r>
            <w:r w:rsidR="00EE5C0B">
              <w:rPr>
                <w:sz w:val="20"/>
                <w:szCs w:val="20"/>
              </w:rPr>
              <w:t xml:space="preserve"> </w:t>
            </w:r>
            <w:r w:rsidR="00EE5C0B" w:rsidRPr="00EE5C0B">
              <w:rPr>
                <w:i/>
                <w:iCs/>
                <w:sz w:val="20"/>
                <w:szCs w:val="20"/>
              </w:rPr>
              <w:t xml:space="preserve">(for </w:t>
            </w:r>
            <w:r w:rsidR="00EE5C0B">
              <w:rPr>
                <w:i/>
                <w:iCs/>
                <w:sz w:val="20"/>
                <w:szCs w:val="20"/>
              </w:rPr>
              <w:t>fe</w:t>
            </w:r>
            <w:r w:rsidR="00EE5C0B" w:rsidRPr="00EE5C0B">
              <w:rPr>
                <w:i/>
                <w:iCs/>
                <w:sz w:val="20"/>
                <w:szCs w:val="20"/>
              </w:rPr>
              <w:t>males only)</w:t>
            </w:r>
          </w:p>
        </w:tc>
      </w:tr>
      <w:tr w:rsidR="00E107E5" w:rsidRPr="00F97E8D" w14:paraId="75F07997" w14:textId="77777777" w:rsidTr="00086F70">
        <w:tc>
          <w:tcPr>
            <w:tcW w:w="2515" w:type="dxa"/>
          </w:tcPr>
          <w:p w14:paraId="459D205D" w14:textId="55AAD2C8" w:rsidR="00E107E5" w:rsidRPr="00F97E8D" w:rsidRDefault="00366100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Perceived Benefit</w:t>
            </w:r>
          </w:p>
        </w:tc>
        <w:tc>
          <w:tcPr>
            <w:tcW w:w="10800" w:type="dxa"/>
          </w:tcPr>
          <w:p w14:paraId="49AB3F8E" w14:textId="44C90267" w:rsidR="00281A4B" w:rsidRPr="00061552" w:rsidRDefault="00281A4B" w:rsidP="00D7074B">
            <w:pPr>
              <w:rPr>
                <w:sz w:val="20"/>
                <w:szCs w:val="20"/>
              </w:rPr>
            </w:pPr>
            <w:r w:rsidRPr="00061552">
              <w:rPr>
                <w:sz w:val="20"/>
                <w:szCs w:val="20"/>
              </w:rPr>
              <w:t>Please rate your level of agreement with each statement</w:t>
            </w:r>
            <w:r w:rsidR="00784ABF">
              <w:rPr>
                <w:sz w:val="20"/>
                <w:szCs w:val="20"/>
              </w:rPr>
              <w:t xml:space="preserve"> </w:t>
            </w:r>
            <w:r w:rsidR="00784ABF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72B5F5FF" w14:textId="77777777" w:rsidR="00281A4B" w:rsidRDefault="00281A4B" w:rsidP="00D7074B">
            <w:pPr>
              <w:rPr>
                <w:sz w:val="20"/>
                <w:szCs w:val="20"/>
              </w:rPr>
            </w:pPr>
          </w:p>
          <w:p w14:paraId="161A5729" w14:textId="09D4C784" w:rsidR="00281A4B" w:rsidRPr="00281A4B" w:rsidRDefault="00281A4B" w:rsidP="00D7074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I think the HPV vaccine will be beneficial to</w:t>
            </w:r>
            <w:r>
              <w:rPr>
                <w:sz w:val="20"/>
                <w:szCs w:val="20"/>
              </w:rPr>
              <w:t xml:space="preserve"> </w:t>
            </w:r>
            <w:r w:rsidRPr="00281A4B">
              <w:rPr>
                <w:sz w:val="20"/>
                <w:szCs w:val="20"/>
              </w:rPr>
              <w:t>me</w:t>
            </w:r>
          </w:p>
          <w:p w14:paraId="569C9293" w14:textId="0E7BFCC2" w:rsidR="00281A4B" w:rsidRPr="004D4D6A" w:rsidRDefault="00281A4B" w:rsidP="00D7074B">
            <w:pPr>
              <w:pStyle w:val="ListParagraph"/>
              <w:numPr>
                <w:ilvl w:val="0"/>
                <w:numId w:val="8"/>
              </w:numPr>
              <w:rPr>
                <w:i/>
                <w:iCs/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If I get vaccinated for HPV, I am protecting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myself from future risk of HPV-related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cancers including cervical, anal, and oral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cancers</w:t>
            </w:r>
            <w:r w:rsidR="004D4D6A">
              <w:rPr>
                <w:sz w:val="20"/>
                <w:szCs w:val="20"/>
              </w:rPr>
              <w:t xml:space="preserve"> </w:t>
            </w:r>
            <w:r w:rsidR="004D4D6A" w:rsidRPr="00EE5C0B">
              <w:rPr>
                <w:i/>
                <w:iCs/>
                <w:sz w:val="20"/>
                <w:szCs w:val="20"/>
              </w:rPr>
              <w:t xml:space="preserve">(for </w:t>
            </w:r>
            <w:r w:rsidR="004D4D6A">
              <w:rPr>
                <w:i/>
                <w:iCs/>
                <w:sz w:val="20"/>
                <w:szCs w:val="20"/>
              </w:rPr>
              <w:t>fe</w:t>
            </w:r>
            <w:r w:rsidR="004D4D6A" w:rsidRPr="00EE5C0B">
              <w:rPr>
                <w:i/>
                <w:iCs/>
                <w:sz w:val="20"/>
                <w:szCs w:val="20"/>
              </w:rPr>
              <w:t>males only)</w:t>
            </w:r>
          </w:p>
          <w:p w14:paraId="68177F09" w14:textId="6AC78A4D" w:rsidR="00281A4B" w:rsidRPr="00AF01D1" w:rsidRDefault="00281A4B" w:rsidP="00D7074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If I get vaccinated for HPV, I am protecting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myself from future risk of HPV-related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cancers including anal, oral, and penile</w:t>
            </w:r>
            <w:r w:rsidR="00AF01D1" w:rsidRP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cancers</w:t>
            </w:r>
            <w:r w:rsidR="004D4D6A">
              <w:rPr>
                <w:sz w:val="20"/>
                <w:szCs w:val="20"/>
              </w:rPr>
              <w:t xml:space="preserve"> </w:t>
            </w:r>
            <w:r w:rsidR="004D4D6A" w:rsidRPr="00EE5C0B">
              <w:rPr>
                <w:i/>
                <w:iCs/>
                <w:sz w:val="20"/>
                <w:szCs w:val="20"/>
              </w:rPr>
              <w:t>(for males only)</w:t>
            </w:r>
          </w:p>
          <w:p w14:paraId="616BDA9A" w14:textId="5899F8AA" w:rsidR="00281A4B" w:rsidRPr="00AF01D1" w:rsidRDefault="00281A4B" w:rsidP="00D7074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If I get vaccinated for HPV, I am protecting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my current or future sexual partner(s) from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HPV infection</w:t>
            </w:r>
          </w:p>
          <w:p w14:paraId="13590D6A" w14:textId="39C2E351" w:rsidR="00281A4B" w:rsidRPr="00AF01D1" w:rsidRDefault="00281A4B" w:rsidP="00D7074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Getting vaccinated for HPV will reduce my</w:t>
            </w:r>
            <w:r w:rsidR="00AF01D1">
              <w:rPr>
                <w:sz w:val="20"/>
                <w:szCs w:val="20"/>
              </w:rPr>
              <w:t xml:space="preserve"> </w:t>
            </w:r>
            <w:r w:rsidRPr="00AF01D1">
              <w:rPr>
                <w:sz w:val="20"/>
                <w:szCs w:val="20"/>
              </w:rPr>
              <w:t>chances of getting infection</w:t>
            </w:r>
          </w:p>
          <w:p w14:paraId="37EF6488" w14:textId="1105B7AC" w:rsidR="00E107E5" w:rsidRPr="00281A4B" w:rsidRDefault="00281A4B" w:rsidP="00D7074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81A4B">
              <w:rPr>
                <w:sz w:val="20"/>
                <w:szCs w:val="20"/>
              </w:rPr>
              <w:t>Getting vaccinated for HPV will reduce my chances of getting HPV related cancer</w:t>
            </w:r>
          </w:p>
        </w:tc>
      </w:tr>
      <w:tr w:rsidR="00E107E5" w:rsidRPr="00F97E8D" w14:paraId="5F92951A" w14:textId="77777777" w:rsidTr="00086F70">
        <w:tc>
          <w:tcPr>
            <w:tcW w:w="2515" w:type="dxa"/>
          </w:tcPr>
          <w:p w14:paraId="25757AF0" w14:textId="57411907" w:rsidR="00E107E5" w:rsidRPr="00F97E8D" w:rsidRDefault="002875AC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Perceived Barriers</w:t>
            </w:r>
          </w:p>
        </w:tc>
        <w:tc>
          <w:tcPr>
            <w:tcW w:w="10800" w:type="dxa"/>
          </w:tcPr>
          <w:p w14:paraId="182FCC15" w14:textId="7102B952" w:rsidR="00E107E5" w:rsidRPr="00F97E8D" w:rsidRDefault="00683353" w:rsidP="00D7074B">
            <w:pPr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How much would the following factors prevent you from getting vaccinated for HPV?</w:t>
            </w:r>
            <w:r w:rsidR="00784ABF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 </w:t>
            </w:r>
            <w:r w:rsidR="00086F70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208048F5" w14:textId="3F931B2F" w:rsidR="004B25E3" w:rsidRPr="00F97E8D" w:rsidRDefault="004B25E3" w:rsidP="00D7074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Concerns about the possible side effects of the HPV vaccine</w:t>
            </w:r>
          </w:p>
          <w:p w14:paraId="394D0234" w14:textId="77777777" w:rsidR="004B25E3" w:rsidRPr="00F97E8D" w:rsidRDefault="004B25E3" w:rsidP="00D7074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If the vaccine cost is too much</w:t>
            </w:r>
          </w:p>
          <w:p w14:paraId="26F9FE04" w14:textId="2882557A" w:rsidR="004B25E3" w:rsidRPr="00F97E8D" w:rsidRDefault="004B25E3" w:rsidP="00D7074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lastRenderedPageBreak/>
              <w:t>Concerns about whether the vaccine is safe</w:t>
            </w:r>
          </w:p>
        </w:tc>
      </w:tr>
      <w:tr w:rsidR="00E107E5" w:rsidRPr="00F97E8D" w14:paraId="58A32021" w14:textId="77777777" w:rsidTr="00086F70">
        <w:tc>
          <w:tcPr>
            <w:tcW w:w="2515" w:type="dxa"/>
          </w:tcPr>
          <w:p w14:paraId="156EE263" w14:textId="5B0B490A" w:rsidR="00E107E5" w:rsidRPr="00F97E8D" w:rsidRDefault="00FD3637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lastRenderedPageBreak/>
              <w:t>Self-efficacy</w:t>
            </w:r>
          </w:p>
        </w:tc>
        <w:tc>
          <w:tcPr>
            <w:tcW w:w="10800" w:type="dxa"/>
          </w:tcPr>
          <w:p w14:paraId="1E4A839A" w14:textId="76DA0012" w:rsidR="00061552" w:rsidRDefault="00061552" w:rsidP="00D7074B">
            <w:pPr>
              <w:rPr>
                <w:sz w:val="20"/>
                <w:szCs w:val="20"/>
              </w:rPr>
            </w:pPr>
            <w:r w:rsidRPr="00061552">
              <w:rPr>
                <w:sz w:val="20"/>
                <w:szCs w:val="20"/>
              </w:rPr>
              <w:t>Please rate your level of agreement with each statement</w:t>
            </w:r>
            <w:r w:rsidR="00086F70">
              <w:rPr>
                <w:sz w:val="20"/>
                <w:szCs w:val="20"/>
              </w:rPr>
              <w:t xml:space="preserve"> </w:t>
            </w:r>
            <w:r w:rsidR="00086F70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0C8B3769" w14:textId="0DA180E3" w:rsidR="00104D28" w:rsidRPr="00D7074B" w:rsidRDefault="00104D28" w:rsidP="00D7074B">
            <w:pPr>
              <w:rPr>
                <w:i/>
                <w:iCs/>
                <w:sz w:val="20"/>
                <w:szCs w:val="20"/>
              </w:rPr>
            </w:pPr>
            <w:r w:rsidRPr="00D7074B">
              <w:rPr>
                <w:i/>
                <w:iCs/>
                <w:sz w:val="20"/>
                <w:szCs w:val="20"/>
              </w:rPr>
              <w:t xml:space="preserve">For </w:t>
            </w:r>
            <w:r w:rsidR="004D590D" w:rsidRPr="00D7074B">
              <w:rPr>
                <w:i/>
                <w:iCs/>
                <w:sz w:val="20"/>
                <w:szCs w:val="20"/>
              </w:rPr>
              <w:t>unvaccinated</w:t>
            </w:r>
          </w:p>
          <w:p w14:paraId="5CF691B0" w14:textId="2A01B35B" w:rsidR="00136299" w:rsidRPr="00136299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have the information I need to decide on getting</w:t>
            </w:r>
            <w:r>
              <w:rPr>
                <w:sz w:val="20"/>
                <w:szCs w:val="20"/>
              </w:rPr>
              <w:t xml:space="preserve"> </w:t>
            </w:r>
            <w:r w:rsidRPr="00136299">
              <w:rPr>
                <w:sz w:val="20"/>
                <w:szCs w:val="20"/>
              </w:rPr>
              <w:t>the HPV vaccine</w:t>
            </w:r>
          </w:p>
          <w:p w14:paraId="0464E55A" w14:textId="024DD072" w:rsidR="00136299" w:rsidRPr="00136299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feel confident in my ability to get vaccinated for</w:t>
            </w:r>
            <w:r>
              <w:rPr>
                <w:sz w:val="20"/>
                <w:szCs w:val="20"/>
              </w:rPr>
              <w:t xml:space="preserve"> </w:t>
            </w:r>
            <w:r w:rsidRPr="00136299">
              <w:rPr>
                <w:sz w:val="20"/>
                <w:szCs w:val="20"/>
              </w:rPr>
              <w:t>HPV</w:t>
            </w:r>
          </w:p>
          <w:p w14:paraId="65C2705B" w14:textId="3861F8B6" w:rsidR="00136299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feel confident in my ability to get vaccinated for</w:t>
            </w:r>
            <w:r w:rsidR="00087C6F">
              <w:rPr>
                <w:sz w:val="20"/>
                <w:szCs w:val="20"/>
              </w:rPr>
              <w:t xml:space="preserve"> </w:t>
            </w:r>
            <w:r w:rsidRPr="00087C6F">
              <w:rPr>
                <w:sz w:val="20"/>
                <w:szCs w:val="20"/>
              </w:rPr>
              <w:t>HPV, even if it means finding the time to go to the</w:t>
            </w:r>
            <w:r w:rsidR="00087C6F">
              <w:rPr>
                <w:sz w:val="20"/>
                <w:szCs w:val="20"/>
              </w:rPr>
              <w:t xml:space="preserve"> </w:t>
            </w:r>
            <w:r w:rsidRPr="00087C6F">
              <w:rPr>
                <w:sz w:val="20"/>
                <w:szCs w:val="20"/>
              </w:rPr>
              <w:t xml:space="preserve">doctor three times within 12 </w:t>
            </w:r>
            <w:r w:rsidR="00D7074B" w:rsidRPr="00087C6F">
              <w:rPr>
                <w:sz w:val="20"/>
                <w:szCs w:val="20"/>
              </w:rPr>
              <w:t>months</w:t>
            </w:r>
          </w:p>
          <w:p w14:paraId="410898BD" w14:textId="37152895" w:rsidR="004D590D" w:rsidRPr="00D7074B" w:rsidRDefault="004D590D" w:rsidP="00D7074B">
            <w:pPr>
              <w:rPr>
                <w:i/>
                <w:iCs/>
                <w:sz w:val="20"/>
                <w:szCs w:val="20"/>
              </w:rPr>
            </w:pPr>
            <w:r w:rsidRPr="00D7074B">
              <w:rPr>
                <w:i/>
                <w:iCs/>
                <w:sz w:val="20"/>
                <w:szCs w:val="20"/>
              </w:rPr>
              <w:t>For vaccinated</w:t>
            </w:r>
          </w:p>
          <w:p w14:paraId="668D0E55" w14:textId="6CECE98B" w:rsidR="00136299" w:rsidRPr="004D590D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had the information I ne</w:t>
            </w:r>
            <w:r w:rsidRPr="004D590D">
              <w:rPr>
                <w:sz w:val="20"/>
                <w:szCs w:val="20"/>
              </w:rPr>
              <w:t>eded when I</w:t>
            </w:r>
            <w:r w:rsidR="00F31085" w:rsidRPr="004D590D">
              <w:rPr>
                <w:sz w:val="20"/>
                <w:szCs w:val="20"/>
              </w:rPr>
              <w:t xml:space="preserve"> </w:t>
            </w:r>
            <w:r w:rsidRPr="004D590D">
              <w:rPr>
                <w:sz w:val="20"/>
                <w:szCs w:val="20"/>
              </w:rPr>
              <w:t>decided</w:t>
            </w:r>
            <w:r w:rsidR="00087C6F" w:rsidRPr="004D590D">
              <w:rPr>
                <w:sz w:val="20"/>
                <w:szCs w:val="20"/>
              </w:rPr>
              <w:t xml:space="preserve"> </w:t>
            </w:r>
            <w:r w:rsidRPr="004D590D">
              <w:rPr>
                <w:sz w:val="20"/>
                <w:szCs w:val="20"/>
              </w:rPr>
              <w:t>to get the HPV vaccine</w:t>
            </w:r>
          </w:p>
          <w:p w14:paraId="5F6B1FDA" w14:textId="61D38B90" w:rsidR="00136299" w:rsidRPr="00F31085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felt confident in my ability to get vaccinated for</w:t>
            </w:r>
            <w:r w:rsidR="00F31085">
              <w:rPr>
                <w:sz w:val="20"/>
                <w:szCs w:val="20"/>
              </w:rPr>
              <w:t xml:space="preserve"> </w:t>
            </w:r>
            <w:r w:rsidRPr="00F31085">
              <w:rPr>
                <w:sz w:val="20"/>
                <w:szCs w:val="20"/>
              </w:rPr>
              <w:t>HPV</w:t>
            </w:r>
          </w:p>
          <w:p w14:paraId="59EF9E92" w14:textId="492C15B7" w:rsidR="00E107E5" w:rsidRPr="00F31085" w:rsidRDefault="00136299" w:rsidP="00D7074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36299">
              <w:rPr>
                <w:sz w:val="20"/>
                <w:szCs w:val="20"/>
              </w:rPr>
              <w:t>I felt confident in my ability to get vaccinated for</w:t>
            </w:r>
            <w:r w:rsidR="00F31085">
              <w:rPr>
                <w:sz w:val="20"/>
                <w:szCs w:val="20"/>
              </w:rPr>
              <w:t xml:space="preserve"> </w:t>
            </w:r>
            <w:r w:rsidRPr="00F31085">
              <w:rPr>
                <w:sz w:val="20"/>
                <w:szCs w:val="20"/>
              </w:rPr>
              <w:t>HPV, even if it meant finding the time to go to the</w:t>
            </w:r>
            <w:r w:rsidR="00F31085">
              <w:rPr>
                <w:sz w:val="20"/>
                <w:szCs w:val="20"/>
              </w:rPr>
              <w:t xml:space="preserve"> </w:t>
            </w:r>
            <w:r w:rsidRPr="00F31085">
              <w:rPr>
                <w:sz w:val="20"/>
                <w:szCs w:val="20"/>
              </w:rPr>
              <w:t>doctor three times within 12 months</w:t>
            </w:r>
          </w:p>
        </w:tc>
      </w:tr>
      <w:tr w:rsidR="00E107E5" w:rsidRPr="00F97E8D" w14:paraId="078485F9" w14:textId="77777777" w:rsidTr="00086F70">
        <w:tc>
          <w:tcPr>
            <w:tcW w:w="2515" w:type="dxa"/>
          </w:tcPr>
          <w:p w14:paraId="05146AB5" w14:textId="5A12203D" w:rsidR="00E107E5" w:rsidRPr="00F97E8D" w:rsidRDefault="008E7F6B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Cues to action: Role of Healthcare Providers</w:t>
            </w:r>
          </w:p>
        </w:tc>
        <w:tc>
          <w:tcPr>
            <w:tcW w:w="10800" w:type="dxa"/>
          </w:tcPr>
          <w:p w14:paraId="7B4E57A0" w14:textId="772B9877" w:rsidR="00E107E5" w:rsidRPr="00F97E8D" w:rsidRDefault="005D1E23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Have you received recommendations from your healthcare provider about the HPV vaccine? (Yes/No)</w:t>
            </w:r>
          </w:p>
        </w:tc>
      </w:tr>
      <w:tr w:rsidR="00A35C9F" w:rsidRPr="00F97E8D" w14:paraId="46906863" w14:textId="77777777" w:rsidTr="00086F70">
        <w:tc>
          <w:tcPr>
            <w:tcW w:w="2515" w:type="dxa"/>
          </w:tcPr>
          <w:p w14:paraId="5558B96A" w14:textId="7977CE28" w:rsidR="00A35C9F" w:rsidRPr="00F97E8D" w:rsidRDefault="00A35C9F" w:rsidP="00D707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Knowledge </w:t>
            </w:r>
          </w:p>
        </w:tc>
        <w:tc>
          <w:tcPr>
            <w:tcW w:w="10800" w:type="dxa"/>
          </w:tcPr>
          <w:p w14:paraId="118026A7" w14:textId="082BFFD9" w:rsidR="00EE20C3" w:rsidRDefault="00EE20C3" w:rsidP="00C02BAD">
            <w:pPr>
              <w:rPr>
                <w:sz w:val="20"/>
                <w:szCs w:val="20"/>
              </w:rPr>
            </w:pPr>
            <w:r w:rsidRPr="00EE20C3">
              <w:rPr>
                <w:sz w:val="20"/>
                <w:szCs w:val="20"/>
              </w:rPr>
              <w:t>Please select an option to the following questions</w:t>
            </w:r>
            <w:r w:rsidR="00C02BAD">
              <w:rPr>
                <w:sz w:val="20"/>
                <w:szCs w:val="20"/>
              </w:rPr>
              <w:t xml:space="preserve"> (yes, no, do not know)</w:t>
            </w:r>
            <w:r w:rsidRPr="00EE20C3">
              <w:rPr>
                <w:sz w:val="20"/>
                <w:szCs w:val="20"/>
              </w:rPr>
              <w:t>:</w:t>
            </w:r>
          </w:p>
          <w:p w14:paraId="23F6B713" w14:textId="10F7E7B1" w:rsidR="00D41398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HPV is the most common sexually transmitted disease</w:t>
            </w:r>
          </w:p>
          <w:p w14:paraId="4ADA129E" w14:textId="77777777" w:rsidR="00D41398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HPV can cause cervical cancer</w:t>
            </w:r>
          </w:p>
          <w:p w14:paraId="2B091283" w14:textId="77777777" w:rsidR="00D41398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HPV can cause cancer of the back of the throat</w:t>
            </w:r>
          </w:p>
          <w:p w14:paraId="161800A3" w14:textId="77777777" w:rsidR="00D41398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HPV can cause anal cancer</w:t>
            </w:r>
          </w:p>
          <w:p w14:paraId="6244CD0A" w14:textId="5C660BF5" w:rsidR="00C02BAD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Most people with genital HPV have no visible signs or</w:t>
            </w:r>
            <w:r w:rsidR="00C02BAD">
              <w:rPr>
                <w:sz w:val="20"/>
                <w:szCs w:val="20"/>
              </w:rPr>
              <w:t xml:space="preserve"> s</w:t>
            </w:r>
            <w:r w:rsidRPr="00C02BAD">
              <w:rPr>
                <w:sz w:val="20"/>
                <w:szCs w:val="20"/>
              </w:rPr>
              <w:t>ymptoms</w:t>
            </w:r>
          </w:p>
          <w:p w14:paraId="47CE0B32" w14:textId="46450E5D" w:rsidR="00A35C9F" w:rsidRPr="00C02BAD" w:rsidRDefault="00D41398" w:rsidP="00C02BAD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02BAD">
              <w:rPr>
                <w:sz w:val="20"/>
                <w:szCs w:val="20"/>
              </w:rPr>
              <w:t>Vaccination will prevent certain types of HPV</w:t>
            </w:r>
          </w:p>
        </w:tc>
      </w:tr>
      <w:tr w:rsidR="005F7A22" w:rsidRPr="00F97E8D" w14:paraId="05987919" w14:textId="77777777" w:rsidTr="00086F70">
        <w:tc>
          <w:tcPr>
            <w:tcW w:w="2515" w:type="dxa"/>
          </w:tcPr>
          <w:p w14:paraId="0EA9DE06" w14:textId="3EF40AAC" w:rsidR="005F7A22" w:rsidRPr="00F97E8D" w:rsidRDefault="005F282C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Preferred HPV Vaccine Promotion Strategies</w:t>
            </w:r>
          </w:p>
        </w:tc>
        <w:tc>
          <w:tcPr>
            <w:tcW w:w="10800" w:type="dxa"/>
          </w:tcPr>
          <w:p w14:paraId="188F3BD1" w14:textId="08504ABE" w:rsidR="005F7A22" w:rsidRPr="00F97E8D" w:rsidRDefault="00F246A3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Which of the following promotion strategies on a university or college campus would you consider useful for increasing HPV vaccination?</w:t>
            </w:r>
            <w:r w:rsidR="00086F70">
              <w:rPr>
                <w:sz w:val="20"/>
                <w:szCs w:val="20"/>
              </w:rPr>
              <w:t xml:space="preserve"> </w:t>
            </w:r>
            <w:r w:rsidR="00086F70" w:rsidRPr="00784ABF">
              <w:rPr>
                <w:sz w:val="20"/>
                <w:szCs w:val="20"/>
              </w:rPr>
              <w:t>(5 point Likert scale response from Strongly Agree to Strongly Disagree)</w:t>
            </w:r>
          </w:p>
          <w:p w14:paraId="2108657A" w14:textId="57245688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Vaccination booth at popular locations on campus</w:t>
            </w:r>
          </w:p>
          <w:p w14:paraId="5A29B0B1" w14:textId="77777777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Social media awareness campaigns</w:t>
            </w:r>
          </w:p>
          <w:p w14:paraId="0C6C590F" w14:textId="77777777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Incentives for receiving the vaccine</w:t>
            </w:r>
          </w:p>
          <w:p w14:paraId="33A1575C" w14:textId="77777777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Mass communication through email</w:t>
            </w:r>
          </w:p>
          <w:p w14:paraId="790C346E" w14:textId="4947DDC9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artnership with student organizations such as sororities and fraternities</w:t>
            </w:r>
          </w:p>
          <w:p w14:paraId="2C7DB05A" w14:textId="7A8AB0AA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romoting availability at the student health center</w:t>
            </w:r>
          </w:p>
          <w:p w14:paraId="6CE32DE1" w14:textId="77777777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Increasing vaccine education</w:t>
            </w:r>
          </w:p>
          <w:p w14:paraId="626411FD" w14:textId="77777777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romotion through friends</w:t>
            </w:r>
          </w:p>
          <w:p w14:paraId="25B7572F" w14:textId="6D19E28B" w:rsidR="00AE1E0B" w:rsidRPr="00F97E8D" w:rsidRDefault="00AE1E0B" w:rsidP="00D707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I do not think HPV vaccine should be promoted on a university or college campus</w:t>
            </w:r>
          </w:p>
        </w:tc>
      </w:tr>
      <w:tr w:rsidR="002A0B07" w:rsidRPr="00F97E8D" w14:paraId="285A1BB9" w14:textId="77777777" w:rsidTr="00086F70">
        <w:tc>
          <w:tcPr>
            <w:tcW w:w="2515" w:type="dxa"/>
          </w:tcPr>
          <w:p w14:paraId="12CD212D" w14:textId="686B161A" w:rsidR="002A0B07" w:rsidRPr="00F97E8D" w:rsidRDefault="002A0B07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Preferred HPV Vaccine Information Format</w:t>
            </w:r>
          </w:p>
        </w:tc>
        <w:tc>
          <w:tcPr>
            <w:tcW w:w="10800" w:type="dxa"/>
          </w:tcPr>
          <w:p w14:paraId="7A5DFD15" w14:textId="77777777" w:rsidR="002A0B07" w:rsidRPr="00F97E8D" w:rsidRDefault="005B369C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t>In which of the following formats would you like to learn about HPV vaccine? (select all that apply)</w:t>
            </w:r>
          </w:p>
          <w:p w14:paraId="6B076471" w14:textId="77777777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amphlet</w:t>
            </w:r>
          </w:p>
          <w:p w14:paraId="15A52AE8" w14:textId="77777777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osters</w:t>
            </w:r>
          </w:p>
          <w:p w14:paraId="7C6BB076" w14:textId="77777777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lastRenderedPageBreak/>
              <w:t>Email</w:t>
            </w:r>
          </w:p>
          <w:p w14:paraId="4A5DA92F" w14:textId="77777777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Online website</w:t>
            </w:r>
          </w:p>
          <w:p w14:paraId="063055E8" w14:textId="77777777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Text message</w:t>
            </w:r>
          </w:p>
          <w:p w14:paraId="627E74F7" w14:textId="075C52FE" w:rsidR="005B369C" w:rsidRPr="00F97E8D" w:rsidRDefault="005B369C" w:rsidP="00D7074B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hone call</w:t>
            </w:r>
          </w:p>
        </w:tc>
      </w:tr>
      <w:tr w:rsidR="00E107E5" w:rsidRPr="00F97E8D" w14:paraId="4D1A6075" w14:textId="77777777" w:rsidTr="00086F70">
        <w:tc>
          <w:tcPr>
            <w:tcW w:w="2515" w:type="dxa"/>
          </w:tcPr>
          <w:p w14:paraId="021443DA" w14:textId="6D2EF48A" w:rsidR="00E107E5" w:rsidRPr="00F97E8D" w:rsidRDefault="00262F6A" w:rsidP="00D7074B">
            <w:pPr>
              <w:rPr>
                <w:sz w:val="20"/>
                <w:szCs w:val="20"/>
              </w:rPr>
            </w:pPr>
            <w:r w:rsidRPr="00F97E8D">
              <w:rPr>
                <w:sz w:val="20"/>
                <w:szCs w:val="20"/>
              </w:rPr>
              <w:lastRenderedPageBreak/>
              <w:t>Preferred Source of HPV Vaccine Information</w:t>
            </w:r>
          </w:p>
        </w:tc>
        <w:tc>
          <w:tcPr>
            <w:tcW w:w="10800" w:type="dxa"/>
          </w:tcPr>
          <w:p w14:paraId="16C4ED0C" w14:textId="572051A3" w:rsidR="00D92900" w:rsidRPr="00F97E8D" w:rsidRDefault="00D92900" w:rsidP="00D7074B">
            <w:p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Where would you go to find information about the HPV vaccine? (Select all that apply)</w:t>
            </w:r>
          </w:p>
          <w:p w14:paraId="06C5598F" w14:textId="1635532F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Healthcare provider</w:t>
            </w:r>
          </w:p>
          <w:p w14:paraId="5C096963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ublic health organization, e.g., Centers for Disease Control and Prevention (CDC)</w:t>
            </w:r>
          </w:p>
          <w:p w14:paraId="701CDBC5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Local health department</w:t>
            </w:r>
          </w:p>
          <w:p w14:paraId="1E28087C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Family and friends</w:t>
            </w:r>
          </w:p>
          <w:p w14:paraId="00DA3087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News sources, e.g., television</w:t>
            </w:r>
          </w:p>
          <w:p w14:paraId="4D84565A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Pharmacists</w:t>
            </w:r>
          </w:p>
          <w:p w14:paraId="68F19415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Online medical information websites e.g. Mayo Clinic</w:t>
            </w:r>
          </w:p>
          <w:p w14:paraId="16CAE9AF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Social media</w:t>
            </w:r>
          </w:p>
          <w:p w14:paraId="0173A250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My school’s health center</w:t>
            </w:r>
          </w:p>
          <w:p w14:paraId="4C269255" w14:textId="77777777" w:rsidR="00D92900" w:rsidRPr="00F97E8D" w:rsidRDefault="00D92900" w:rsidP="00D7074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Databases for peer-reviewed articles</w:t>
            </w:r>
          </w:p>
          <w:p w14:paraId="5E7BC3FB" w14:textId="7EC8945A" w:rsidR="00E107E5" w:rsidRPr="00F97E8D" w:rsidRDefault="00D92900" w:rsidP="00D7074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F97E8D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Other (please specify)</w:t>
            </w:r>
          </w:p>
        </w:tc>
      </w:tr>
      <w:tr w:rsidR="00956390" w:rsidRPr="00F97E8D" w14:paraId="2AEEBB0A" w14:textId="77777777" w:rsidTr="00086F70">
        <w:tc>
          <w:tcPr>
            <w:tcW w:w="2515" w:type="dxa"/>
          </w:tcPr>
          <w:p w14:paraId="3F793E20" w14:textId="0EECFF22" w:rsidR="00956390" w:rsidRPr="00F97E8D" w:rsidRDefault="00592C0B" w:rsidP="00D7074B">
            <w:pPr>
              <w:rPr>
                <w:sz w:val="20"/>
                <w:szCs w:val="20"/>
              </w:rPr>
            </w:pPr>
            <w:r w:rsidRPr="00592C0B">
              <w:rPr>
                <w:sz w:val="20"/>
                <w:szCs w:val="20"/>
              </w:rPr>
              <w:t>Preferred Type of Information</w:t>
            </w:r>
          </w:p>
        </w:tc>
        <w:tc>
          <w:tcPr>
            <w:tcW w:w="10800" w:type="dxa"/>
          </w:tcPr>
          <w:p w14:paraId="596F17A9" w14:textId="77777777" w:rsidR="001D461E" w:rsidRPr="001D461E" w:rsidRDefault="001D461E" w:rsidP="001D461E">
            <w:p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What type of information would you be interested in learning about HPV infection and the HPV vaccine? (select all that apply)</w:t>
            </w:r>
          </w:p>
          <w:p w14:paraId="15EB864A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Symptoms of HPV</w:t>
            </w:r>
          </w:p>
          <w:p w14:paraId="078B7AD6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Who is at risk for HPV </w:t>
            </w:r>
          </w:p>
          <w:p w14:paraId="0CF40ED4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How one can get HPV infection </w:t>
            </w:r>
          </w:p>
          <w:p w14:paraId="09E99F81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HPV transmission rates </w:t>
            </w:r>
          </w:p>
          <w:p w14:paraId="6298CC16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Benefits of the HPV vaccine </w:t>
            </w:r>
          </w:p>
          <w:p w14:paraId="1ADA58FD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Side effects of the HPV vaccine </w:t>
            </w:r>
          </w:p>
          <w:p w14:paraId="45949217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Number of doses and schedule for the HPV vaccine </w:t>
            </w:r>
          </w:p>
          <w:p w14:paraId="6FB54E53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Where to get the HPV vaccine </w:t>
            </w:r>
          </w:p>
          <w:p w14:paraId="198ABB6B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 xml:space="preserve">Data on effectiveness of the HPV vaccine </w:t>
            </w:r>
          </w:p>
          <w:p w14:paraId="7A44B5AF" w14:textId="77777777" w:rsidR="001D461E" w:rsidRPr="001D461E" w:rsidRDefault="001D461E" w:rsidP="001D461E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  <w:r w:rsidRPr="001D461E"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  <w:t>Cost of the HPV vaccine</w:t>
            </w:r>
          </w:p>
          <w:p w14:paraId="295131C2" w14:textId="77777777" w:rsidR="00956390" w:rsidRPr="00F97E8D" w:rsidRDefault="00956390" w:rsidP="00D7074B">
            <w:pPr>
              <w:autoSpaceDE w:val="0"/>
              <w:autoSpaceDN w:val="0"/>
              <w:adjustRightInd w:val="0"/>
              <w:rPr>
                <w:rFonts w:cs="ArialMT"/>
                <w:color w:val="1C1E21"/>
                <w:kern w:val="0"/>
                <w:sz w:val="20"/>
                <w:szCs w:val="20"/>
                <w:lang w:bidi="he-IL"/>
              </w:rPr>
            </w:pPr>
          </w:p>
        </w:tc>
      </w:tr>
    </w:tbl>
    <w:p w14:paraId="6D6128E7" w14:textId="4102886E" w:rsidR="00E107E5" w:rsidRDefault="00E107E5"/>
    <w:p w14:paraId="056280EB" w14:textId="77777777" w:rsidR="001D461E" w:rsidRDefault="001D461E"/>
    <w:p w14:paraId="0C360C5A" w14:textId="77777777" w:rsidR="001D461E" w:rsidRDefault="001D461E"/>
    <w:p w14:paraId="47614CE6" w14:textId="77777777" w:rsidR="001D461E" w:rsidRDefault="001D461E"/>
    <w:p w14:paraId="15D8CD1C" w14:textId="77777777" w:rsidR="001D461E" w:rsidRDefault="001D461E"/>
    <w:p w14:paraId="76CAAA52" w14:textId="77777777" w:rsidR="00511FC4" w:rsidRDefault="00511F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182"/>
        <w:gridCol w:w="852"/>
        <w:gridCol w:w="1397"/>
        <w:gridCol w:w="1323"/>
        <w:gridCol w:w="2155"/>
      </w:tblGrid>
      <w:tr w:rsidR="00511FC4" w:rsidRPr="009A0812" w14:paraId="361FEE3D" w14:textId="77777777" w:rsidTr="00ED04A3">
        <w:tc>
          <w:tcPr>
            <w:tcW w:w="9085" w:type="dxa"/>
            <w:gridSpan w:val="6"/>
            <w:tcBorders>
              <w:bottom w:val="single" w:sz="4" w:space="0" w:color="auto"/>
            </w:tcBorders>
          </w:tcPr>
          <w:p w14:paraId="6E43B266" w14:textId="65CF02C3" w:rsidR="00511FC4" w:rsidRPr="009A0812" w:rsidRDefault="00511FC4" w:rsidP="00ED04A3">
            <w:pPr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 xml:space="preserve">Summary Statistics and Internal Reliability </w:t>
            </w:r>
            <w:r w:rsidR="002963F2" w:rsidRPr="009A0812">
              <w:rPr>
                <w:rFonts w:cs="Arial"/>
                <w:b/>
                <w:bCs/>
              </w:rPr>
              <w:t>for</w:t>
            </w:r>
            <w:r w:rsidRPr="009A0812">
              <w:rPr>
                <w:rFonts w:cs="Arial"/>
                <w:b/>
                <w:bCs/>
              </w:rPr>
              <w:t xml:space="preserve"> HBM Constructs </w:t>
            </w:r>
          </w:p>
        </w:tc>
      </w:tr>
      <w:tr w:rsidR="00511FC4" w:rsidRPr="009A0812" w14:paraId="290A6C39" w14:textId="77777777" w:rsidTr="00ED04A3"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02036551" w14:textId="77777777" w:rsidR="00511FC4" w:rsidRPr="009A0812" w:rsidRDefault="00511FC4" w:rsidP="00ED04A3">
            <w:pPr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Scal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7528F05" w14:textId="77777777" w:rsidR="00511FC4" w:rsidRPr="009A0812" w:rsidRDefault="00511FC4" w:rsidP="00ED04A3">
            <w:pPr>
              <w:jc w:val="center"/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Mean Scor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5458E4F" w14:textId="77777777" w:rsidR="00511FC4" w:rsidRPr="009A0812" w:rsidRDefault="00511FC4" w:rsidP="00ED04A3">
            <w:pPr>
              <w:jc w:val="center"/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S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8712EDD" w14:textId="77777777" w:rsidR="00511FC4" w:rsidRPr="009A0812" w:rsidRDefault="00511FC4" w:rsidP="00ED04A3">
            <w:pPr>
              <w:jc w:val="center"/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Minimum scor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91F96AD" w14:textId="77777777" w:rsidR="00511FC4" w:rsidRPr="009A0812" w:rsidRDefault="00511FC4" w:rsidP="00ED04A3">
            <w:pPr>
              <w:jc w:val="center"/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Maximum Scor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BE41BC6" w14:textId="77777777" w:rsidR="00511FC4" w:rsidRPr="009A0812" w:rsidRDefault="00511FC4" w:rsidP="00ED04A3">
            <w:pPr>
              <w:jc w:val="center"/>
              <w:rPr>
                <w:rFonts w:cs="Arial"/>
                <w:b/>
                <w:bCs/>
              </w:rPr>
            </w:pPr>
            <w:r w:rsidRPr="009A0812">
              <w:rPr>
                <w:rFonts w:cs="Arial"/>
                <w:b/>
                <w:bCs/>
              </w:rPr>
              <w:t>Cronbach’s alpha</w:t>
            </w:r>
          </w:p>
        </w:tc>
      </w:tr>
      <w:tr w:rsidR="00511FC4" w:rsidRPr="009A0812" w14:paraId="1D9C5980" w14:textId="77777777" w:rsidTr="00ED04A3">
        <w:tc>
          <w:tcPr>
            <w:tcW w:w="2176" w:type="dxa"/>
            <w:tcBorders>
              <w:top w:val="single" w:sz="4" w:space="0" w:color="auto"/>
            </w:tcBorders>
          </w:tcPr>
          <w:p w14:paraId="0FE692C3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 xml:space="preserve">Perceived susceptibility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B990454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13.96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847DAEA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4.2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7A61906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A1AE91A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5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156D4FD5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0.853</w:t>
            </w:r>
          </w:p>
        </w:tc>
      </w:tr>
      <w:tr w:rsidR="00511FC4" w:rsidRPr="009A0812" w14:paraId="6DC45F86" w14:textId="77777777" w:rsidTr="00ED04A3">
        <w:tc>
          <w:tcPr>
            <w:tcW w:w="2176" w:type="dxa"/>
          </w:tcPr>
          <w:p w14:paraId="1222430B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>Perceived severity</w:t>
            </w:r>
          </w:p>
        </w:tc>
        <w:tc>
          <w:tcPr>
            <w:tcW w:w="1182" w:type="dxa"/>
          </w:tcPr>
          <w:p w14:paraId="4772B1AC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17.0</w:t>
            </w:r>
          </w:p>
        </w:tc>
        <w:tc>
          <w:tcPr>
            <w:tcW w:w="852" w:type="dxa"/>
          </w:tcPr>
          <w:p w14:paraId="1616E190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.5</w:t>
            </w:r>
          </w:p>
        </w:tc>
        <w:tc>
          <w:tcPr>
            <w:tcW w:w="1397" w:type="dxa"/>
          </w:tcPr>
          <w:p w14:paraId="06D80F22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8</w:t>
            </w:r>
          </w:p>
        </w:tc>
        <w:tc>
          <w:tcPr>
            <w:tcW w:w="1323" w:type="dxa"/>
          </w:tcPr>
          <w:p w14:paraId="29C93936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0</w:t>
            </w:r>
          </w:p>
        </w:tc>
        <w:tc>
          <w:tcPr>
            <w:tcW w:w="2155" w:type="dxa"/>
          </w:tcPr>
          <w:p w14:paraId="27A48664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0.752</w:t>
            </w:r>
          </w:p>
        </w:tc>
      </w:tr>
      <w:tr w:rsidR="00511FC4" w:rsidRPr="009A0812" w14:paraId="5FCD3D71" w14:textId="77777777" w:rsidTr="00ED04A3">
        <w:tc>
          <w:tcPr>
            <w:tcW w:w="2176" w:type="dxa"/>
          </w:tcPr>
          <w:p w14:paraId="21919689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>Perceived benefits</w:t>
            </w:r>
          </w:p>
        </w:tc>
        <w:tc>
          <w:tcPr>
            <w:tcW w:w="1182" w:type="dxa"/>
          </w:tcPr>
          <w:p w14:paraId="6948CD2D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0.9</w:t>
            </w:r>
          </w:p>
        </w:tc>
        <w:tc>
          <w:tcPr>
            <w:tcW w:w="852" w:type="dxa"/>
          </w:tcPr>
          <w:p w14:paraId="28F41529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3.6</w:t>
            </w:r>
          </w:p>
        </w:tc>
        <w:tc>
          <w:tcPr>
            <w:tcW w:w="1397" w:type="dxa"/>
          </w:tcPr>
          <w:p w14:paraId="36DC8942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5</w:t>
            </w:r>
          </w:p>
        </w:tc>
        <w:tc>
          <w:tcPr>
            <w:tcW w:w="1323" w:type="dxa"/>
          </w:tcPr>
          <w:p w14:paraId="458A67C4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5</w:t>
            </w:r>
          </w:p>
        </w:tc>
        <w:tc>
          <w:tcPr>
            <w:tcW w:w="2155" w:type="dxa"/>
          </w:tcPr>
          <w:p w14:paraId="69BBAC48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0.934</w:t>
            </w:r>
          </w:p>
        </w:tc>
      </w:tr>
      <w:tr w:rsidR="00511FC4" w:rsidRPr="009A0812" w14:paraId="1436D4FA" w14:textId="77777777" w:rsidTr="00ED04A3">
        <w:tc>
          <w:tcPr>
            <w:tcW w:w="2176" w:type="dxa"/>
          </w:tcPr>
          <w:p w14:paraId="5FBAF87B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>Perceived barriers</w:t>
            </w:r>
          </w:p>
        </w:tc>
        <w:tc>
          <w:tcPr>
            <w:tcW w:w="1182" w:type="dxa"/>
          </w:tcPr>
          <w:p w14:paraId="22DB7E1F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8.8</w:t>
            </w:r>
          </w:p>
        </w:tc>
        <w:tc>
          <w:tcPr>
            <w:tcW w:w="852" w:type="dxa"/>
          </w:tcPr>
          <w:p w14:paraId="59823344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.9</w:t>
            </w:r>
          </w:p>
        </w:tc>
        <w:tc>
          <w:tcPr>
            <w:tcW w:w="1397" w:type="dxa"/>
          </w:tcPr>
          <w:p w14:paraId="72F5A6E5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3</w:t>
            </w:r>
          </w:p>
        </w:tc>
        <w:tc>
          <w:tcPr>
            <w:tcW w:w="1323" w:type="dxa"/>
          </w:tcPr>
          <w:p w14:paraId="55108E4F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15</w:t>
            </w:r>
          </w:p>
        </w:tc>
        <w:tc>
          <w:tcPr>
            <w:tcW w:w="2155" w:type="dxa"/>
          </w:tcPr>
          <w:p w14:paraId="773054EC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0.708</w:t>
            </w:r>
          </w:p>
        </w:tc>
      </w:tr>
      <w:tr w:rsidR="00511FC4" w:rsidRPr="009A0812" w14:paraId="1A07BAE9" w14:textId="77777777" w:rsidTr="00ED04A3">
        <w:tc>
          <w:tcPr>
            <w:tcW w:w="2176" w:type="dxa"/>
            <w:tcBorders>
              <w:bottom w:val="single" w:sz="4" w:space="0" w:color="auto"/>
            </w:tcBorders>
          </w:tcPr>
          <w:p w14:paraId="16953C63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>Self-efficacy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63A52F7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10.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68DC5FE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2.7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7F16947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60B7FE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15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307F2DAB" w14:textId="77777777" w:rsidR="00511FC4" w:rsidRPr="009A0812" w:rsidRDefault="00511FC4" w:rsidP="00ED04A3">
            <w:pPr>
              <w:jc w:val="center"/>
              <w:rPr>
                <w:rFonts w:cs="Arial"/>
              </w:rPr>
            </w:pPr>
            <w:r w:rsidRPr="009A0812">
              <w:rPr>
                <w:rFonts w:cs="Arial"/>
              </w:rPr>
              <w:t>0.803</w:t>
            </w:r>
          </w:p>
        </w:tc>
      </w:tr>
      <w:tr w:rsidR="00511FC4" w:rsidRPr="009A0812" w14:paraId="79F8071E" w14:textId="77777777" w:rsidTr="00ED04A3">
        <w:tc>
          <w:tcPr>
            <w:tcW w:w="9085" w:type="dxa"/>
            <w:gridSpan w:val="6"/>
            <w:tcBorders>
              <w:top w:val="single" w:sz="4" w:space="0" w:color="auto"/>
            </w:tcBorders>
          </w:tcPr>
          <w:p w14:paraId="359A428E" w14:textId="77777777" w:rsidR="00511FC4" w:rsidRPr="009A0812" w:rsidRDefault="00511FC4" w:rsidP="00ED04A3">
            <w:pPr>
              <w:rPr>
                <w:rFonts w:cs="Arial"/>
              </w:rPr>
            </w:pPr>
            <w:r w:rsidRPr="009A0812">
              <w:rPr>
                <w:rFonts w:cs="Arial"/>
              </w:rPr>
              <w:t>SD: Standard Deviation</w:t>
            </w:r>
          </w:p>
        </w:tc>
      </w:tr>
    </w:tbl>
    <w:p w14:paraId="6C0B4159" w14:textId="77777777" w:rsidR="00511FC4" w:rsidRDefault="00511FC4"/>
    <w:p w14:paraId="1A8B66FB" w14:textId="77777777" w:rsidR="001D461E" w:rsidRDefault="001D461E"/>
    <w:p w14:paraId="52A36D52" w14:textId="77777777" w:rsidR="001D461E" w:rsidRDefault="001D461E"/>
    <w:p w14:paraId="0CE02B8A" w14:textId="77777777" w:rsidR="001D461E" w:rsidRDefault="001D461E"/>
    <w:p w14:paraId="699F0422" w14:textId="77777777" w:rsidR="00A12A31" w:rsidRDefault="00A12A31"/>
    <w:p w14:paraId="6F975AD1" w14:textId="77777777" w:rsidR="00A12A31" w:rsidRDefault="00A12A31"/>
    <w:p w14:paraId="0D5D71CF" w14:textId="77777777" w:rsidR="00A12A31" w:rsidRDefault="00A12A31"/>
    <w:p w14:paraId="40CFF345" w14:textId="77777777" w:rsidR="00A12A31" w:rsidRDefault="00A12A31"/>
    <w:p w14:paraId="1B012A1A" w14:textId="77777777" w:rsidR="00A12A31" w:rsidRDefault="00A12A31"/>
    <w:p w14:paraId="4E656DE1" w14:textId="77777777" w:rsidR="00A12A31" w:rsidRDefault="00A12A31"/>
    <w:p w14:paraId="255930D4" w14:textId="77777777" w:rsidR="00A12A31" w:rsidRDefault="00A12A31"/>
    <w:p w14:paraId="13FD685D" w14:textId="77777777" w:rsidR="00A12A31" w:rsidRDefault="00A12A31"/>
    <w:p w14:paraId="1E67CFF2" w14:textId="77777777" w:rsidR="001D461E" w:rsidRDefault="001D461E"/>
    <w:p w14:paraId="6BF2C630" w14:textId="694BBA2D" w:rsidR="00A46EB4" w:rsidRDefault="00AC6A96" w:rsidP="00D43DC0">
      <w:pPr>
        <w:rPr>
          <w:b/>
          <w:bCs/>
        </w:rPr>
      </w:pPr>
      <w:r w:rsidRPr="00AC6A96">
        <w:rPr>
          <w:b/>
          <w:bCs/>
        </w:rPr>
        <w:lastRenderedPageBreak/>
        <w:t>References</w:t>
      </w:r>
    </w:p>
    <w:p w14:paraId="2AD23E66" w14:textId="77777777" w:rsidR="00AC3D23" w:rsidRDefault="00AC3D23" w:rsidP="00AC3D23">
      <w:pPr>
        <w:rPr>
          <w:ins w:id="0" w:author="Oluwafemifola Oyedeji" w:date="2024-09-17T23:33:00Z" w16du:dateUtc="2024-09-18T03:33:00Z"/>
        </w:rPr>
      </w:pPr>
    </w:p>
    <w:p w14:paraId="5EB09616" w14:textId="77777777" w:rsidR="00AC3D23" w:rsidRPr="00AA3BD1" w:rsidRDefault="00AC3D23" w:rsidP="00AC3D23">
      <w:pPr>
        <w:pStyle w:val="EndNoteBibliography"/>
        <w:spacing w:after="0"/>
        <w:ind w:left="720" w:hanging="720"/>
        <w:rPr>
          <w:ins w:id="1" w:author="Oluwafemifola Oyedeji" w:date="2024-09-17T23:33:00Z" w16du:dateUtc="2024-09-18T03:33:00Z"/>
        </w:rPr>
      </w:pPr>
      <w:ins w:id="2" w:author="Oluwafemifola Oyedeji" w:date="2024-09-17T23:33:00Z" w16du:dateUtc="2024-09-18T03:33:00Z"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ADDIN EN.REFLIST </w:instrText>
        </w:r>
        <w:r>
          <w:rPr>
            <w:b/>
            <w:bCs/>
          </w:rPr>
          <w:fldChar w:fldCharType="separate"/>
        </w:r>
        <w:r w:rsidRPr="00AA3BD1">
          <w:t>1.</w:t>
        </w:r>
        <w:r w:rsidRPr="00AA3BD1">
          <w:tab/>
          <w:t xml:space="preserve">Ratanasiripong, N.T., A.L. Cheng, and M. Enriquez, </w:t>
        </w:r>
        <w:r w:rsidRPr="00AA3BD1">
          <w:rPr>
            <w:i/>
          </w:rPr>
          <w:t>What college women know, think, and do about human papillomavirus (HPV) and HPV vaccine.</w:t>
        </w:r>
        <w:r w:rsidRPr="00AA3BD1">
          <w:t xml:space="preserve"> Vaccine, 2013. </w:t>
        </w:r>
        <w:r w:rsidRPr="00AA3BD1">
          <w:rPr>
            <w:b/>
          </w:rPr>
          <w:t>31</w:t>
        </w:r>
        <w:r w:rsidRPr="00AA3BD1">
          <w:t>(10): p. 1370-6.</w:t>
        </w:r>
      </w:ins>
    </w:p>
    <w:p w14:paraId="377AAB53" w14:textId="77777777" w:rsidR="00AC3D23" w:rsidRPr="00AA3BD1" w:rsidRDefault="00AC3D23" w:rsidP="00AC3D23">
      <w:pPr>
        <w:pStyle w:val="EndNoteBibliography"/>
        <w:spacing w:after="0"/>
        <w:ind w:left="720" w:hanging="720"/>
        <w:rPr>
          <w:ins w:id="3" w:author="Oluwafemifola Oyedeji" w:date="2024-09-17T23:33:00Z" w16du:dateUtc="2024-09-18T03:33:00Z"/>
        </w:rPr>
      </w:pPr>
      <w:ins w:id="4" w:author="Oluwafemifola Oyedeji" w:date="2024-09-17T23:33:00Z" w16du:dateUtc="2024-09-18T03:33:00Z">
        <w:r w:rsidRPr="00AA3BD1">
          <w:t>2.</w:t>
        </w:r>
        <w:r w:rsidRPr="00AA3BD1">
          <w:tab/>
          <w:t xml:space="preserve">Kellogg, C., et al., </w:t>
        </w:r>
        <w:r w:rsidRPr="00AA3BD1">
          <w:rPr>
            <w:i/>
          </w:rPr>
          <w:t>A significant portion of college students are not aware of HPV disease and HPV vaccine recommendations.</w:t>
        </w:r>
        <w:r w:rsidRPr="00AA3BD1">
          <w:t xml:space="preserve"> Human Vaccines &amp; Immunotherapeutics, 2019. </w:t>
        </w:r>
        <w:r w:rsidRPr="00AA3BD1">
          <w:rPr>
            <w:b/>
          </w:rPr>
          <w:t>15</w:t>
        </w:r>
        <w:r w:rsidRPr="00AA3BD1">
          <w:t>(7-8): p. 1760-1766.</w:t>
        </w:r>
      </w:ins>
    </w:p>
    <w:p w14:paraId="780B671D" w14:textId="77777777" w:rsidR="00AC3D23" w:rsidRPr="00AA3BD1" w:rsidRDefault="00AC3D23" w:rsidP="00AC3D23">
      <w:pPr>
        <w:pStyle w:val="EndNoteBibliography"/>
        <w:spacing w:after="0"/>
        <w:ind w:left="720" w:hanging="720"/>
        <w:rPr>
          <w:ins w:id="5" w:author="Oluwafemifola Oyedeji" w:date="2024-09-17T23:33:00Z" w16du:dateUtc="2024-09-18T03:33:00Z"/>
        </w:rPr>
      </w:pPr>
      <w:ins w:id="6" w:author="Oluwafemifola Oyedeji" w:date="2024-09-17T23:33:00Z" w16du:dateUtc="2024-09-18T03:33:00Z">
        <w:r w:rsidRPr="00AA3BD1">
          <w:t>3.</w:t>
        </w:r>
        <w:r w:rsidRPr="00AA3BD1">
          <w:tab/>
          <w:t xml:space="preserve">Gerend, M.A. and J.E. Shepherd, </w:t>
        </w:r>
        <w:r w:rsidRPr="00AA3BD1">
          <w:rPr>
            <w:i/>
          </w:rPr>
          <w:t>Predicting Human Papillomavirus Vaccine Uptake in Young Adult Women: Comparing the Health Belief Model and Theory of Planned Behavior.</w:t>
        </w:r>
        <w:r w:rsidRPr="00AA3BD1">
          <w:t xml:space="preserve"> Annals of Behavioral Medicine, 2012. </w:t>
        </w:r>
        <w:r w:rsidRPr="00AA3BD1">
          <w:rPr>
            <w:b/>
          </w:rPr>
          <w:t>44</w:t>
        </w:r>
        <w:r w:rsidRPr="00AA3BD1">
          <w:t>(2): p. 171-180.</w:t>
        </w:r>
      </w:ins>
    </w:p>
    <w:p w14:paraId="687FCD2D" w14:textId="77777777" w:rsidR="00AC3D23" w:rsidRPr="00AA3BD1" w:rsidRDefault="00AC3D23" w:rsidP="00AC3D23">
      <w:pPr>
        <w:pStyle w:val="EndNoteBibliography"/>
        <w:ind w:left="720" w:hanging="720"/>
        <w:rPr>
          <w:ins w:id="7" w:author="Oluwafemifola Oyedeji" w:date="2024-09-17T23:33:00Z" w16du:dateUtc="2024-09-18T03:33:00Z"/>
        </w:rPr>
      </w:pPr>
      <w:ins w:id="8" w:author="Oluwafemifola Oyedeji" w:date="2024-09-17T23:33:00Z" w16du:dateUtc="2024-09-18T03:33:00Z">
        <w:r w:rsidRPr="00AA3BD1">
          <w:t>4.</w:t>
        </w:r>
        <w:r w:rsidRPr="00AA3BD1">
          <w:tab/>
          <w:t xml:space="preserve">Johnson, C. and R. Ogletree, </w:t>
        </w:r>
        <w:r w:rsidRPr="00AA3BD1">
          <w:rPr>
            <w:i/>
          </w:rPr>
          <w:t>Knowledge and Behavioral Intention Related to HPV Vaccination Among Male College Students.</w:t>
        </w:r>
        <w:r w:rsidRPr="00AA3BD1">
          <w:t xml:space="preserve"> American Journal of Health Education, 2017. </w:t>
        </w:r>
        <w:r w:rsidRPr="00AA3BD1">
          <w:rPr>
            <w:b/>
          </w:rPr>
          <w:t>48</w:t>
        </w:r>
        <w:r w:rsidRPr="00AA3BD1">
          <w:t>(5): p. 320-330.</w:t>
        </w:r>
      </w:ins>
    </w:p>
    <w:p w14:paraId="373D8652" w14:textId="09EF2B1E" w:rsidR="00A46EB4" w:rsidRPr="00AC6A96" w:rsidRDefault="00AC3D23" w:rsidP="00AC3D23">
      <w:pPr>
        <w:rPr>
          <w:b/>
          <w:bCs/>
        </w:rPr>
      </w:pPr>
      <w:ins w:id="9" w:author="Oluwafemifola Oyedeji" w:date="2024-09-17T23:33:00Z" w16du:dateUtc="2024-09-18T03:33:00Z">
        <w:r>
          <w:rPr>
            <w:b/>
            <w:bCs/>
          </w:rPr>
          <w:fldChar w:fldCharType="end"/>
        </w:r>
      </w:ins>
      <w:r w:rsidR="00A46EB4">
        <w:rPr>
          <w:b/>
          <w:bCs/>
          <w:noProof/>
        </w:rPr>
        <w:fldChar w:fldCharType="begin"/>
      </w:r>
      <w:r w:rsidR="00A46EB4">
        <w:rPr>
          <w:b/>
          <w:bCs/>
        </w:rPr>
        <w:instrText xml:space="preserve"> ADDIN EN.REFLIST </w:instrText>
      </w:r>
      <w:r w:rsidR="00A46EB4">
        <w:rPr>
          <w:b/>
          <w:bCs/>
          <w:noProof/>
        </w:rPr>
        <w:fldChar w:fldCharType="separate"/>
      </w:r>
      <w:r w:rsidR="00A46EB4">
        <w:rPr>
          <w:b/>
          <w:bCs/>
        </w:rPr>
        <w:fldChar w:fldCharType="end"/>
      </w:r>
    </w:p>
    <w:sectPr w:rsidR="00A46EB4" w:rsidRPr="00AC6A96" w:rsidSect="00DC01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82FDC"/>
    <w:multiLevelType w:val="hybridMultilevel"/>
    <w:tmpl w:val="AAF28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35722"/>
    <w:multiLevelType w:val="hybridMultilevel"/>
    <w:tmpl w:val="035299CC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4740EE"/>
    <w:multiLevelType w:val="hybridMultilevel"/>
    <w:tmpl w:val="46C6A90C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43515"/>
    <w:multiLevelType w:val="hybridMultilevel"/>
    <w:tmpl w:val="4B3A542A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425F58"/>
    <w:multiLevelType w:val="hybridMultilevel"/>
    <w:tmpl w:val="D9AC35AA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32C70"/>
    <w:multiLevelType w:val="hybridMultilevel"/>
    <w:tmpl w:val="F8FCA434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938FA"/>
    <w:multiLevelType w:val="hybridMultilevel"/>
    <w:tmpl w:val="4254FAF2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0A30A2"/>
    <w:multiLevelType w:val="hybridMultilevel"/>
    <w:tmpl w:val="C2581DC6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657315"/>
    <w:multiLevelType w:val="hybridMultilevel"/>
    <w:tmpl w:val="5E9E4E32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E5DF5"/>
    <w:multiLevelType w:val="hybridMultilevel"/>
    <w:tmpl w:val="720835F2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6076B"/>
    <w:multiLevelType w:val="hybridMultilevel"/>
    <w:tmpl w:val="6CF2E5D8"/>
    <w:lvl w:ilvl="0" w:tplc="4DA888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302363">
    <w:abstractNumId w:val="0"/>
  </w:num>
  <w:num w:numId="2" w16cid:durableId="480804306">
    <w:abstractNumId w:val="3"/>
  </w:num>
  <w:num w:numId="3" w16cid:durableId="1601258008">
    <w:abstractNumId w:val="8"/>
  </w:num>
  <w:num w:numId="4" w16cid:durableId="1311400259">
    <w:abstractNumId w:val="1"/>
  </w:num>
  <w:num w:numId="5" w16cid:durableId="843402753">
    <w:abstractNumId w:val="9"/>
  </w:num>
  <w:num w:numId="6" w16cid:durableId="1730886656">
    <w:abstractNumId w:val="10"/>
  </w:num>
  <w:num w:numId="7" w16cid:durableId="1109660557">
    <w:abstractNumId w:val="6"/>
  </w:num>
  <w:num w:numId="8" w16cid:durableId="1675108314">
    <w:abstractNumId w:val="2"/>
  </w:num>
  <w:num w:numId="9" w16cid:durableId="1509520776">
    <w:abstractNumId w:val="5"/>
  </w:num>
  <w:num w:numId="10" w16cid:durableId="918906991">
    <w:abstractNumId w:val="7"/>
  </w:num>
  <w:num w:numId="11" w16cid:durableId="1828665658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luwafemifola Oyedeji">
    <w15:presenceInfo w15:providerId="Windows Live" w15:userId="f3e740b1ab3839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sDC0MLY0NLUwNjFS0lEKTi0uzszPAykwqwUAsQ6/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df5sx92te59et9d55pfrw52exxa2pttss&quot;&gt;My EndNote Library_Dissertation&lt;record-ids&gt;&lt;item&gt;281&lt;/item&gt;&lt;/record-ids&gt;&lt;/item&gt;&lt;/Libraries&gt;"/>
  </w:docVars>
  <w:rsids>
    <w:rsidRoot w:val="00E107E5"/>
    <w:rsid w:val="00061552"/>
    <w:rsid w:val="00086F70"/>
    <w:rsid w:val="00087C6F"/>
    <w:rsid w:val="000E2AA7"/>
    <w:rsid w:val="00104D28"/>
    <w:rsid w:val="00136299"/>
    <w:rsid w:val="001732D8"/>
    <w:rsid w:val="001D461E"/>
    <w:rsid w:val="001F6CBD"/>
    <w:rsid w:val="00262F6A"/>
    <w:rsid w:val="00281A4B"/>
    <w:rsid w:val="002875AC"/>
    <w:rsid w:val="002963F2"/>
    <w:rsid w:val="002A0B07"/>
    <w:rsid w:val="003565EF"/>
    <w:rsid w:val="00366100"/>
    <w:rsid w:val="003D14A9"/>
    <w:rsid w:val="004642D7"/>
    <w:rsid w:val="00483D0F"/>
    <w:rsid w:val="004970AF"/>
    <w:rsid w:val="004B25E3"/>
    <w:rsid w:val="004D4D6A"/>
    <w:rsid w:val="004D590D"/>
    <w:rsid w:val="00511FC4"/>
    <w:rsid w:val="00545497"/>
    <w:rsid w:val="00592C0B"/>
    <w:rsid w:val="005B369C"/>
    <w:rsid w:val="005D1E23"/>
    <w:rsid w:val="005E5491"/>
    <w:rsid w:val="005F282C"/>
    <w:rsid w:val="005F7A22"/>
    <w:rsid w:val="006831DB"/>
    <w:rsid w:val="00683353"/>
    <w:rsid w:val="006C2708"/>
    <w:rsid w:val="006C5D5E"/>
    <w:rsid w:val="00784ABF"/>
    <w:rsid w:val="00885478"/>
    <w:rsid w:val="008B5023"/>
    <w:rsid w:val="008E7F6B"/>
    <w:rsid w:val="00941E1A"/>
    <w:rsid w:val="00956390"/>
    <w:rsid w:val="00972401"/>
    <w:rsid w:val="009A0812"/>
    <w:rsid w:val="009E6F9F"/>
    <w:rsid w:val="00A12A31"/>
    <w:rsid w:val="00A35C9F"/>
    <w:rsid w:val="00A46EB4"/>
    <w:rsid w:val="00A93EF7"/>
    <w:rsid w:val="00AA3BD1"/>
    <w:rsid w:val="00AC3D23"/>
    <w:rsid w:val="00AC6A96"/>
    <w:rsid w:val="00AE1E0B"/>
    <w:rsid w:val="00AF01D1"/>
    <w:rsid w:val="00C02BAD"/>
    <w:rsid w:val="00C96048"/>
    <w:rsid w:val="00CA7DC9"/>
    <w:rsid w:val="00D00F66"/>
    <w:rsid w:val="00D15B0F"/>
    <w:rsid w:val="00D41398"/>
    <w:rsid w:val="00D43DC0"/>
    <w:rsid w:val="00D7074B"/>
    <w:rsid w:val="00D92900"/>
    <w:rsid w:val="00DA3443"/>
    <w:rsid w:val="00DC01B6"/>
    <w:rsid w:val="00E107E5"/>
    <w:rsid w:val="00E322AA"/>
    <w:rsid w:val="00E34194"/>
    <w:rsid w:val="00E673F9"/>
    <w:rsid w:val="00EA4B6F"/>
    <w:rsid w:val="00ED5AF5"/>
    <w:rsid w:val="00EE20C3"/>
    <w:rsid w:val="00EE5C0B"/>
    <w:rsid w:val="00F246A3"/>
    <w:rsid w:val="00F31085"/>
    <w:rsid w:val="00F97E8D"/>
    <w:rsid w:val="00FB2D0F"/>
    <w:rsid w:val="00FD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DC9C"/>
  <w15:chartTrackingRefBased/>
  <w15:docId w15:val="{74AFDA89-3728-49DC-A9E5-0269E86B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yle">
    <w:name w:val="My style"/>
    <w:basedOn w:val="Normal"/>
    <w:link w:val="MystyleChar"/>
    <w:qFormat/>
    <w:rsid w:val="00E673F9"/>
    <w:pPr>
      <w:spacing w:after="0" w:line="360" w:lineRule="auto"/>
    </w:pPr>
    <w:rPr>
      <w:rFonts w:ascii="Arial" w:hAnsi="Arial" w:cs="Arial"/>
      <w:b/>
      <w:bCs/>
    </w:rPr>
  </w:style>
  <w:style w:type="character" w:customStyle="1" w:styleId="MystyleChar">
    <w:name w:val="My style Char"/>
    <w:basedOn w:val="DefaultParagraphFont"/>
    <w:link w:val="Mystyle"/>
    <w:rsid w:val="00E673F9"/>
    <w:rPr>
      <w:rFonts w:ascii="Arial" w:hAnsi="Arial" w:cs="Arial"/>
      <w:b/>
      <w:bCs/>
    </w:rPr>
  </w:style>
  <w:style w:type="paragraph" w:customStyle="1" w:styleId="Style1">
    <w:name w:val="Style1"/>
    <w:basedOn w:val="Normal"/>
    <w:link w:val="Style1Char"/>
    <w:qFormat/>
    <w:rsid w:val="00DA3443"/>
    <w:pPr>
      <w:spacing w:after="0" w:line="480" w:lineRule="auto"/>
      <w:ind w:firstLine="720"/>
    </w:pPr>
    <w:rPr>
      <w:rFonts w:asciiTheme="minorBidi" w:eastAsia="Arial" w:hAnsiTheme="minorBidi"/>
      <w:b/>
    </w:rPr>
  </w:style>
  <w:style w:type="character" w:customStyle="1" w:styleId="Style1Char">
    <w:name w:val="Style1 Char"/>
    <w:basedOn w:val="DefaultParagraphFont"/>
    <w:link w:val="Style1"/>
    <w:rsid w:val="00DA3443"/>
    <w:rPr>
      <w:rFonts w:asciiTheme="minorBidi" w:eastAsia="Arial" w:hAnsiTheme="min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10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0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6EB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EB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46EB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6EB4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1732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F8A65-F77C-45EE-8C5D-B48CB91D3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deji, Oluwafemifola</dc:creator>
  <cp:keywords/>
  <dc:description/>
  <cp:lastModifiedBy>Oluwafemifola Oyedeji</cp:lastModifiedBy>
  <cp:revision>8</cp:revision>
  <dcterms:created xsi:type="dcterms:W3CDTF">2024-08-26T02:32:00Z</dcterms:created>
  <dcterms:modified xsi:type="dcterms:W3CDTF">2024-09-18T04:12:00Z</dcterms:modified>
</cp:coreProperties>
</file>